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F714" w14:textId="3BC64E6B" w:rsidR="008C557F" w:rsidRPr="008905E1" w:rsidRDefault="005227E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Data 3</w:t>
      </w:r>
      <w:r w:rsidR="008905E1" w:rsidRPr="008905E1">
        <w:rPr>
          <w:rFonts w:ascii="Times New Roman" w:hAnsi="Times New Roman"/>
          <w:b/>
          <w:bCs/>
          <w:sz w:val="24"/>
          <w:szCs w:val="24"/>
        </w:rPr>
        <w:t>.</w:t>
      </w:r>
      <w:r w:rsidR="008905E1">
        <w:rPr>
          <w:rFonts w:ascii="Times New Roman" w:hAnsi="Times New Roman"/>
          <w:sz w:val="24"/>
          <w:szCs w:val="24"/>
        </w:rPr>
        <w:t xml:space="preserve"> </w:t>
      </w:r>
      <w:bookmarkStart w:id="0" w:name="_Hlk155019871"/>
      <w:r>
        <w:rPr>
          <w:rFonts w:ascii="Times New Roman" w:hAnsi="Times New Roman"/>
          <w:sz w:val="24"/>
          <w:szCs w:val="24"/>
        </w:rPr>
        <w:t>The p</w:t>
      </w:r>
      <w:r w:rsidR="009D29EC" w:rsidRPr="009D29EC">
        <w:rPr>
          <w:rFonts w:ascii="Times New Roman" w:hAnsi="Times New Roman"/>
          <w:sz w:val="24"/>
          <w:szCs w:val="24"/>
        </w:rPr>
        <w:t xml:space="preserve">ooled prevalence of mutations </w:t>
      </w:r>
      <w:r w:rsidR="00876E66">
        <w:rPr>
          <w:rFonts w:ascii="Times New Roman" w:hAnsi="Times New Roman"/>
          <w:sz w:val="24"/>
          <w:szCs w:val="24"/>
        </w:rPr>
        <w:t xml:space="preserve">and fusion genes </w:t>
      </w:r>
      <w:r w:rsidR="009D29EC" w:rsidRPr="009D29EC">
        <w:rPr>
          <w:rFonts w:ascii="Times New Roman" w:hAnsi="Times New Roman"/>
          <w:sz w:val="24"/>
          <w:szCs w:val="24"/>
        </w:rPr>
        <w:t xml:space="preserve">in </w:t>
      </w:r>
      <w:r w:rsidR="001B5696">
        <w:rPr>
          <w:rFonts w:ascii="Times New Roman" w:hAnsi="Times New Roman"/>
          <w:sz w:val="24"/>
          <w:szCs w:val="24"/>
        </w:rPr>
        <w:t xml:space="preserve">AML patients with </w:t>
      </w:r>
      <w:r w:rsidR="0080041E">
        <w:rPr>
          <w:rFonts w:ascii="Times New Roman" w:hAnsi="Times New Roman"/>
          <w:sz w:val="24"/>
          <w:szCs w:val="24"/>
        </w:rPr>
        <w:t>myeloid sarcoma</w:t>
      </w:r>
      <w:r w:rsidR="009D29EC" w:rsidRPr="009D29EC">
        <w:rPr>
          <w:rFonts w:ascii="Times New Roman" w:hAnsi="Times New Roman"/>
          <w:sz w:val="24"/>
          <w:szCs w:val="24"/>
        </w:rPr>
        <w:t xml:space="preserve"> </w:t>
      </w:r>
      <w:r w:rsidR="0080041E">
        <w:rPr>
          <w:rFonts w:ascii="Times New Roman" w:hAnsi="Times New Roman"/>
          <w:sz w:val="24"/>
          <w:szCs w:val="24"/>
        </w:rPr>
        <w:t>categorized by age group</w:t>
      </w:r>
      <w:bookmarkEnd w:id="0"/>
    </w:p>
    <w:tbl>
      <w:tblPr>
        <w:tblStyle w:val="TableGrid"/>
        <w:tblW w:w="8508" w:type="dxa"/>
        <w:tblLook w:val="04A0" w:firstRow="1" w:lastRow="0" w:firstColumn="1" w:lastColumn="0" w:noHBand="0" w:noVBand="1"/>
      </w:tblPr>
      <w:tblGrid>
        <w:gridCol w:w="2123"/>
        <w:gridCol w:w="1202"/>
        <w:gridCol w:w="2610"/>
        <w:gridCol w:w="2573"/>
      </w:tblGrid>
      <w:tr w:rsidR="008905E1" w:rsidRPr="00604812" w14:paraId="7A571E12" w14:textId="77777777" w:rsidTr="00221480">
        <w:trPr>
          <w:trHeight w:val="288"/>
        </w:trPr>
        <w:tc>
          <w:tcPr>
            <w:tcW w:w="2123" w:type="dxa"/>
            <w:noWrap/>
            <w:hideMark/>
          </w:tcPr>
          <w:p w14:paraId="2151562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mutations</w:t>
            </w:r>
          </w:p>
        </w:tc>
        <w:tc>
          <w:tcPr>
            <w:tcW w:w="1202" w:type="dxa"/>
            <w:noWrap/>
            <w:hideMark/>
          </w:tcPr>
          <w:p w14:paraId="486372F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2610" w:type="dxa"/>
            <w:noWrap/>
            <w:hideMark/>
          </w:tcPr>
          <w:p w14:paraId="36DF436E" w14:textId="62EA970B" w:rsidR="00876E66" w:rsidRDefault="00876E66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&lt;40 years</w:t>
            </w:r>
          </w:p>
          <w:p w14:paraId="2A3EEC57" w14:textId="6B6C40CA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  <w:r w:rsidR="00876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876E66"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  <w:r w:rsidR="00876E66"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73" w:type="dxa"/>
            <w:noWrap/>
            <w:hideMark/>
          </w:tcPr>
          <w:p w14:paraId="63D9A039" w14:textId="10EB9571" w:rsidR="00876E66" w:rsidRDefault="00876E66" w:rsidP="00876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="003B1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years</w:t>
            </w:r>
          </w:p>
          <w:p w14:paraId="4AFD8153" w14:textId="2EE489A4" w:rsidR="008905E1" w:rsidRPr="008C557F" w:rsidRDefault="00876E66" w:rsidP="00876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905E1" w:rsidRPr="00604812" w14:paraId="695B3661" w14:textId="77777777" w:rsidTr="00221480">
        <w:trPr>
          <w:trHeight w:val="288"/>
        </w:trPr>
        <w:tc>
          <w:tcPr>
            <w:tcW w:w="2123" w:type="dxa"/>
            <w:noWrap/>
          </w:tcPr>
          <w:p w14:paraId="7B299F55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</w:p>
        </w:tc>
        <w:tc>
          <w:tcPr>
            <w:tcW w:w="1202" w:type="dxa"/>
            <w:noWrap/>
          </w:tcPr>
          <w:p w14:paraId="06D27765" w14:textId="65AA2FD1" w:rsidR="008905E1" w:rsidRPr="00C21FC7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533B0660" w14:textId="4324B5DB" w:rsidR="008905E1" w:rsidRPr="006B5F87" w:rsidRDefault="00D90AE6" w:rsidP="00876E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0 (-6.90-57.80), 47.43</w:t>
            </w:r>
          </w:p>
        </w:tc>
        <w:tc>
          <w:tcPr>
            <w:tcW w:w="2573" w:type="dxa"/>
            <w:noWrap/>
          </w:tcPr>
          <w:p w14:paraId="57C30BE6" w14:textId="77777777" w:rsidR="00D90AE6" w:rsidRPr="006B5F87" w:rsidRDefault="00D90AE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87">
              <w:rPr>
                <w:rFonts w:ascii="Times New Roman" w:hAnsi="Times New Roman" w:cs="Times New Roman"/>
                <w:sz w:val="24"/>
                <w:szCs w:val="24"/>
              </w:rPr>
              <w:t xml:space="preserve">19.80 (4.20-35.40), </w:t>
            </w:r>
          </w:p>
          <w:p w14:paraId="1A7082EB" w14:textId="32BEAB6C" w:rsidR="008905E1" w:rsidRPr="00C21FC7" w:rsidRDefault="00D90AE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5F8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5FDC7AAB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FFE599" w:themeFill="accent4" w:themeFillTint="66"/>
            <w:noWrap/>
          </w:tcPr>
          <w:p w14:paraId="6B420C3D" w14:textId="77777777" w:rsidR="008905E1" w:rsidRPr="007F35E0" w:rsidRDefault="008905E1" w:rsidP="004E5820">
            <w:pPr>
              <w:rPr>
                <w:rFonts w:ascii="Times New Roman" w:hAnsi="Times New Roman" w:cs="Angsana New"/>
                <w:sz w:val="24"/>
                <w:szCs w:val="30"/>
                <w:cs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Signal transduction pathway </w:t>
            </w:r>
          </w:p>
        </w:tc>
      </w:tr>
      <w:tr w:rsidR="008905E1" w:rsidRPr="00604812" w14:paraId="6F3E1194" w14:textId="77777777" w:rsidTr="00221480">
        <w:trPr>
          <w:trHeight w:val="288"/>
        </w:trPr>
        <w:tc>
          <w:tcPr>
            <w:tcW w:w="2123" w:type="dxa"/>
            <w:noWrap/>
          </w:tcPr>
          <w:p w14:paraId="285ACB5D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76E66">
              <w:rPr>
                <w:rFonts w:ascii="Times New Roman" w:hAnsi="Times New Roman" w:cs="Times New Roman"/>
                <w:sz w:val="24"/>
                <w:szCs w:val="24"/>
              </w:rPr>
              <w:t>-ITD</w:t>
            </w:r>
          </w:p>
        </w:tc>
        <w:tc>
          <w:tcPr>
            <w:tcW w:w="1202" w:type="dxa"/>
            <w:noWrap/>
          </w:tcPr>
          <w:p w14:paraId="3E386F13" w14:textId="72F7EB53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1609FFE6" w14:textId="763B9011" w:rsidR="008905E1" w:rsidRPr="003B17D2" w:rsidRDefault="00FE3AF5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60 (-12.50-45.80), 10.63</w:t>
            </w:r>
            <w:r w:rsidR="003B17D2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573" w:type="dxa"/>
            <w:noWrap/>
          </w:tcPr>
          <w:p w14:paraId="18AAE5C9" w14:textId="1E108517" w:rsidR="008905E1" w:rsidRPr="003B17D2" w:rsidRDefault="00FE3AF5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0 (-5.30-24.20), 19.24</w:t>
            </w:r>
            <w:r w:rsidR="003B17D2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</w:tr>
      <w:tr w:rsidR="008905E1" w:rsidRPr="00604812" w14:paraId="355A3865" w14:textId="77777777" w:rsidTr="00221480">
        <w:trPr>
          <w:trHeight w:val="288"/>
        </w:trPr>
        <w:tc>
          <w:tcPr>
            <w:tcW w:w="2123" w:type="dxa"/>
            <w:noWrap/>
          </w:tcPr>
          <w:p w14:paraId="3B35587F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1202" w:type="dxa"/>
            <w:noWrap/>
          </w:tcPr>
          <w:p w14:paraId="0890D230" w14:textId="15BDBF45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36DC2AF1" w14:textId="2DED73B8" w:rsidR="008905E1" w:rsidRPr="003B17D2" w:rsidRDefault="00904D9F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60 (-5.10-48.40), 0.00</w:t>
            </w:r>
            <w:r w:rsidR="003B17D2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573" w:type="dxa"/>
            <w:noWrap/>
          </w:tcPr>
          <w:p w14:paraId="37683F89" w14:textId="34A338BD" w:rsidR="008905E1" w:rsidRPr="003B17D2" w:rsidRDefault="003B17D2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904D9F">
              <w:rPr>
                <w:rFonts w:ascii="Times New Roman" w:hAnsi="Times New Roman"/>
                <w:sz w:val="24"/>
                <w:szCs w:val="24"/>
              </w:rPr>
              <w:t>11.10 (-2.20-24.40), 19.26</w:t>
            </w:r>
          </w:p>
        </w:tc>
      </w:tr>
      <w:tr w:rsidR="008905E1" w:rsidRPr="00604812" w14:paraId="313B6FAE" w14:textId="77777777" w:rsidTr="00221480">
        <w:trPr>
          <w:trHeight w:val="288"/>
        </w:trPr>
        <w:tc>
          <w:tcPr>
            <w:tcW w:w="2123" w:type="dxa"/>
            <w:noWrap/>
          </w:tcPr>
          <w:p w14:paraId="61325B6C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202" w:type="dxa"/>
            <w:noWrap/>
          </w:tcPr>
          <w:p w14:paraId="63EA2B2E" w14:textId="5BBC10C4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29876199" w14:textId="17E910A8" w:rsidR="008905E1" w:rsidRPr="003B17D2" w:rsidRDefault="00915120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 (-3.40-23.60), 0.00</w:t>
            </w:r>
            <w:r w:rsidR="003B17D2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573" w:type="dxa"/>
            <w:noWrap/>
          </w:tcPr>
          <w:p w14:paraId="49B7F4E9" w14:textId="165F2358" w:rsidR="008905E1" w:rsidRPr="003B17D2" w:rsidRDefault="00915120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0 (-0.70-36.80), 0.00 (N = 2)</w:t>
            </w:r>
            <w:r w:rsidR="003B17D2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</w:tr>
      <w:tr w:rsidR="008905E1" w:rsidRPr="00604812" w14:paraId="38B7D6D2" w14:textId="77777777" w:rsidTr="00221480">
        <w:trPr>
          <w:trHeight w:val="288"/>
        </w:trPr>
        <w:tc>
          <w:tcPr>
            <w:tcW w:w="2123" w:type="dxa"/>
            <w:noWrap/>
          </w:tcPr>
          <w:p w14:paraId="5038224E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76E66">
              <w:rPr>
                <w:rFonts w:ascii="Times New Roman" w:hAnsi="Times New Roman" w:cs="Times New Roman"/>
                <w:sz w:val="24"/>
                <w:szCs w:val="24"/>
              </w:rPr>
              <w:t>-TKD</w:t>
            </w:r>
          </w:p>
        </w:tc>
        <w:tc>
          <w:tcPr>
            <w:tcW w:w="1202" w:type="dxa"/>
            <w:noWrap/>
          </w:tcPr>
          <w:p w14:paraId="1488D7BD" w14:textId="5C4F8588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60C9397C" w14:textId="03D82CEE" w:rsidR="008905E1" w:rsidRPr="007F35E0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0 (-3.30-27.50), 0.00</w:t>
            </w:r>
          </w:p>
        </w:tc>
        <w:tc>
          <w:tcPr>
            <w:tcW w:w="2573" w:type="dxa"/>
            <w:noWrap/>
          </w:tcPr>
          <w:p w14:paraId="4DCF313D" w14:textId="77777777" w:rsidR="00FE3AF5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0 (-5.00-19.00), </w:t>
            </w:r>
          </w:p>
          <w:p w14:paraId="22AF435C" w14:textId="416B5601" w:rsidR="008905E1" w:rsidRPr="007F35E0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N = 2)</w:t>
            </w:r>
          </w:p>
        </w:tc>
      </w:tr>
      <w:tr w:rsidR="008905E1" w:rsidRPr="00604812" w14:paraId="150A188D" w14:textId="77777777" w:rsidTr="00221480">
        <w:trPr>
          <w:trHeight w:val="288"/>
        </w:trPr>
        <w:tc>
          <w:tcPr>
            <w:tcW w:w="2123" w:type="dxa"/>
            <w:noWrap/>
          </w:tcPr>
          <w:p w14:paraId="1EE2297E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202" w:type="dxa"/>
            <w:noWrap/>
          </w:tcPr>
          <w:p w14:paraId="655E9B5E" w14:textId="2A391188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797B41C2" w14:textId="732ADCC0" w:rsidR="008905E1" w:rsidRPr="007F35E0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0 (-6.80-</w:t>
            </w:r>
            <w:r>
              <w:rPr>
                <w:rFonts w:ascii="Times New Roman" w:hAnsi="Times New Roman"/>
                <w:sz w:val="24"/>
                <w:szCs w:val="24"/>
              </w:rPr>
              <w:t>32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0.00</w:t>
            </w:r>
          </w:p>
        </w:tc>
        <w:tc>
          <w:tcPr>
            <w:tcW w:w="2573" w:type="dxa"/>
            <w:noWrap/>
          </w:tcPr>
          <w:p w14:paraId="2F8A448A" w14:textId="77777777" w:rsidR="003B3D43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0 (0.90-</w:t>
            </w:r>
            <w:r w:rsidR="003B3D43">
              <w:rPr>
                <w:rFonts w:ascii="Times New Roman" w:hAnsi="Times New Roman"/>
                <w:sz w:val="24"/>
                <w:szCs w:val="24"/>
              </w:rPr>
              <w:t>25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B3D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8969CCD" w14:textId="04B85B11" w:rsidR="008905E1" w:rsidRPr="007F35E0" w:rsidRDefault="003B3D43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7EA6AC38" w14:textId="77777777" w:rsidTr="00221480">
        <w:trPr>
          <w:trHeight w:val="288"/>
        </w:trPr>
        <w:tc>
          <w:tcPr>
            <w:tcW w:w="2123" w:type="dxa"/>
            <w:noWrap/>
          </w:tcPr>
          <w:p w14:paraId="3F5C95EA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202" w:type="dxa"/>
            <w:noWrap/>
          </w:tcPr>
          <w:p w14:paraId="5DF010CA" w14:textId="0D28731A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5DC10CF8" w14:textId="2672EC34" w:rsidR="008905E1" w:rsidRPr="007F35E0" w:rsidRDefault="00915120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0 (10.00-90.00), 0.00</w:t>
            </w:r>
          </w:p>
        </w:tc>
        <w:tc>
          <w:tcPr>
            <w:tcW w:w="2573" w:type="dxa"/>
            <w:noWrap/>
          </w:tcPr>
          <w:p w14:paraId="1D439A10" w14:textId="77777777" w:rsidR="00915120" w:rsidRDefault="00915120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0 (-5.00-16.00), </w:t>
            </w:r>
          </w:p>
          <w:p w14:paraId="521B5C09" w14:textId="6E891DA8" w:rsidR="008905E1" w:rsidRPr="007F35E0" w:rsidRDefault="00915120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7686C676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F59A93"/>
            <w:noWrap/>
          </w:tcPr>
          <w:p w14:paraId="11E0C233" w14:textId="77777777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id transcription factor</w:t>
            </w:r>
          </w:p>
        </w:tc>
      </w:tr>
      <w:tr w:rsidR="008905E1" w:rsidRPr="00604812" w14:paraId="0A8EDC58" w14:textId="77777777" w:rsidTr="00221480">
        <w:trPr>
          <w:trHeight w:val="288"/>
        </w:trPr>
        <w:tc>
          <w:tcPr>
            <w:tcW w:w="2123" w:type="dxa"/>
            <w:noWrap/>
          </w:tcPr>
          <w:p w14:paraId="2B7895F4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L1</w:t>
            </w:r>
          </w:p>
        </w:tc>
        <w:tc>
          <w:tcPr>
            <w:tcW w:w="1202" w:type="dxa"/>
            <w:noWrap/>
          </w:tcPr>
          <w:p w14:paraId="4C1D797F" w14:textId="72617C34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1CBEB5FC" w14:textId="77777777" w:rsidR="00FE3AF5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 (-6.10-26.60), </w:t>
            </w:r>
          </w:p>
          <w:p w14:paraId="21CADE65" w14:textId="152738E7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73" w:type="dxa"/>
            <w:noWrap/>
          </w:tcPr>
          <w:p w14:paraId="7EC299AF" w14:textId="23009B40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0 (-13.20-46.50), NA</w:t>
            </w:r>
            <w:r w:rsidR="00FE3AF5">
              <w:rPr>
                <w:rFonts w:ascii="Times New Roman" w:hAnsi="Times New Roman" w:cs="Times New Roman"/>
                <w:sz w:val="24"/>
                <w:szCs w:val="24"/>
              </w:rPr>
              <w:t xml:space="preserve"> (N = 1)</w:t>
            </w:r>
          </w:p>
        </w:tc>
      </w:tr>
      <w:tr w:rsidR="008905E1" w:rsidRPr="00604812" w14:paraId="1A4F7190" w14:textId="77777777" w:rsidTr="00221480">
        <w:trPr>
          <w:trHeight w:val="288"/>
        </w:trPr>
        <w:tc>
          <w:tcPr>
            <w:tcW w:w="2123" w:type="dxa"/>
            <w:noWrap/>
          </w:tcPr>
          <w:p w14:paraId="6B90C989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202" w:type="dxa"/>
            <w:noWrap/>
          </w:tcPr>
          <w:p w14:paraId="2C908255" w14:textId="0775A045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07381D94" w14:textId="77777777" w:rsidR="00FE3AF5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7 (-9.70-81.10), </w:t>
            </w:r>
          </w:p>
          <w:p w14:paraId="3EE4D092" w14:textId="2B62C54E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73" w:type="dxa"/>
            <w:noWrap/>
          </w:tcPr>
          <w:p w14:paraId="4504B5EA" w14:textId="77777777" w:rsidR="00FE3AF5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0 (-6.00-19.20), </w:t>
            </w:r>
          </w:p>
          <w:p w14:paraId="6B2234C6" w14:textId="5A9C9B75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2EDDEE0D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9CC2E5" w:themeFill="accent5" w:themeFillTint="99"/>
            <w:noWrap/>
          </w:tcPr>
          <w:p w14:paraId="74C46EDC" w14:textId="77777777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uppressor gene</w:t>
            </w:r>
          </w:p>
        </w:tc>
      </w:tr>
      <w:tr w:rsidR="008905E1" w:rsidRPr="00604812" w14:paraId="1A07145C" w14:textId="77777777" w:rsidTr="00221480">
        <w:trPr>
          <w:trHeight w:val="288"/>
        </w:trPr>
        <w:tc>
          <w:tcPr>
            <w:tcW w:w="2123" w:type="dxa"/>
            <w:noWrap/>
          </w:tcPr>
          <w:p w14:paraId="5D510F08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202" w:type="dxa"/>
            <w:noWrap/>
          </w:tcPr>
          <w:p w14:paraId="09BA8080" w14:textId="5F2FD90A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52E052C4" w14:textId="34027A84" w:rsidR="008905E1" w:rsidRPr="007F35E0" w:rsidRDefault="00053D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0 (-8.40-45.00), 0.00</w:t>
            </w:r>
          </w:p>
        </w:tc>
        <w:tc>
          <w:tcPr>
            <w:tcW w:w="2573" w:type="dxa"/>
            <w:noWrap/>
          </w:tcPr>
          <w:p w14:paraId="58B48958" w14:textId="77777777" w:rsidR="00053D66" w:rsidRDefault="00053D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0 (-2.90-18.60), </w:t>
            </w:r>
          </w:p>
          <w:p w14:paraId="02D3FFC0" w14:textId="5CB2F6D7" w:rsidR="008905E1" w:rsidRPr="007F35E0" w:rsidRDefault="00053D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4D8CB132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A8D08D" w:themeFill="accent6" w:themeFillTint="99"/>
            <w:noWrap/>
          </w:tcPr>
          <w:p w14:paraId="13FF8B38" w14:textId="77777777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genetic modifier </w:t>
            </w:r>
          </w:p>
        </w:tc>
      </w:tr>
      <w:tr w:rsidR="008905E1" w:rsidRPr="00604812" w14:paraId="5DCDAFD8" w14:textId="77777777" w:rsidTr="00221480">
        <w:trPr>
          <w:trHeight w:val="288"/>
        </w:trPr>
        <w:tc>
          <w:tcPr>
            <w:tcW w:w="2123" w:type="dxa"/>
            <w:noWrap/>
          </w:tcPr>
          <w:p w14:paraId="153CE562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202" w:type="dxa"/>
            <w:noWrap/>
          </w:tcPr>
          <w:p w14:paraId="5C38A5C2" w14:textId="1E76944A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043BF66C" w14:textId="43D107E9" w:rsidR="008905E1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0 (-15.10-53.90), 0.00</w:t>
            </w:r>
          </w:p>
        </w:tc>
        <w:tc>
          <w:tcPr>
            <w:tcW w:w="2573" w:type="dxa"/>
            <w:noWrap/>
          </w:tcPr>
          <w:p w14:paraId="0B6932C7" w14:textId="7A218D66" w:rsidR="008905E1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0 (-4.30-</w:t>
            </w:r>
            <w:r w:rsidR="00053D66">
              <w:rPr>
                <w:rFonts w:ascii="Times New Roman" w:hAnsi="Times New Roman" w:cs="Times New Roman"/>
                <w:sz w:val="24"/>
                <w:szCs w:val="24"/>
              </w:rPr>
              <w:t>34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53D66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</w:p>
        </w:tc>
      </w:tr>
      <w:tr w:rsidR="008905E1" w:rsidRPr="00604812" w14:paraId="6B03BAA4" w14:textId="77777777" w:rsidTr="00221480">
        <w:trPr>
          <w:trHeight w:val="288"/>
        </w:trPr>
        <w:tc>
          <w:tcPr>
            <w:tcW w:w="2123" w:type="dxa"/>
            <w:noWrap/>
          </w:tcPr>
          <w:p w14:paraId="3C2702A4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1202" w:type="dxa"/>
            <w:noWrap/>
          </w:tcPr>
          <w:p w14:paraId="3F9D107D" w14:textId="5079B3D3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078E6D1F" w14:textId="02419966" w:rsidR="008905E1" w:rsidRPr="007F35E0" w:rsidRDefault="00FE3AF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0 (-7.50-34.40), 0.00</w:t>
            </w:r>
          </w:p>
        </w:tc>
        <w:tc>
          <w:tcPr>
            <w:tcW w:w="2573" w:type="dxa"/>
            <w:noWrap/>
          </w:tcPr>
          <w:p w14:paraId="39D319C1" w14:textId="77777777" w:rsidR="00FE3AF5" w:rsidRDefault="00FE3AF5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0 (4.00-37.00),</w:t>
            </w:r>
          </w:p>
          <w:p w14:paraId="7DFCEC57" w14:textId="04C17461" w:rsidR="008905E1" w:rsidRPr="006B5F87" w:rsidRDefault="00FE3AF5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905E1" w:rsidRPr="00604812" w14:paraId="23D92786" w14:textId="77777777" w:rsidTr="00221480">
        <w:trPr>
          <w:trHeight w:val="288"/>
        </w:trPr>
        <w:tc>
          <w:tcPr>
            <w:tcW w:w="2123" w:type="dxa"/>
            <w:noWrap/>
          </w:tcPr>
          <w:p w14:paraId="091C1B4B" w14:textId="77777777" w:rsidR="008905E1" w:rsidRPr="00876E66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</w:p>
        </w:tc>
        <w:tc>
          <w:tcPr>
            <w:tcW w:w="1202" w:type="dxa"/>
            <w:noWrap/>
          </w:tcPr>
          <w:p w14:paraId="164FCD83" w14:textId="3AB12274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noWrap/>
          </w:tcPr>
          <w:p w14:paraId="0E8BD616" w14:textId="2F7D358C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0 (-2.60-26.10), 0.00</w:t>
            </w:r>
          </w:p>
        </w:tc>
        <w:tc>
          <w:tcPr>
            <w:tcW w:w="2573" w:type="dxa"/>
            <w:noWrap/>
          </w:tcPr>
          <w:p w14:paraId="25A0C603" w14:textId="551AB803" w:rsidR="008905E1" w:rsidRPr="007F35E0" w:rsidRDefault="00EE4B14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0 (-0.90-27.50), 0.00</w:t>
            </w:r>
          </w:p>
        </w:tc>
      </w:tr>
      <w:tr w:rsidR="008905E1" w:rsidRPr="00604812" w14:paraId="3B34D271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F3C3E0"/>
            <w:noWrap/>
          </w:tcPr>
          <w:p w14:paraId="5565BDF2" w14:textId="77777777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ceosome gene</w:t>
            </w:r>
          </w:p>
        </w:tc>
      </w:tr>
      <w:tr w:rsidR="008905E1" w:rsidRPr="00604812" w14:paraId="13F2E0FB" w14:textId="77777777" w:rsidTr="00221480">
        <w:trPr>
          <w:trHeight w:val="288"/>
        </w:trPr>
        <w:tc>
          <w:tcPr>
            <w:tcW w:w="2123" w:type="dxa"/>
            <w:noWrap/>
          </w:tcPr>
          <w:p w14:paraId="747A179B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F2</w:t>
            </w:r>
          </w:p>
        </w:tc>
        <w:tc>
          <w:tcPr>
            <w:tcW w:w="1202" w:type="dxa"/>
            <w:noWrap/>
          </w:tcPr>
          <w:p w14:paraId="0AE89E5B" w14:textId="77DA801F" w:rsidR="008905E1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190FC514" w14:textId="147083DF" w:rsidR="008905E1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0 (-15.10-53.90), 0.00</w:t>
            </w:r>
          </w:p>
        </w:tc>
        <w:tc>
          <w:tcPr>
            <w:tcW w:w="2573" w:type="dxa"/>
            <w:noWrap/>
          </w:tcPr>
          <w:p w14:paraId="0D0856B4" w14:textId="2EFE7D29" w:rsidR="008905E1" w:rsidRPr="006B5F87" w:rsidRDefault="00904D9F" w:rsidP="004E5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90 (-0.30-44.20), 0.00</w:t>
            </w:r>
          </w:p>
        </w:tc>
      </w:tr>
      <w:tr w:rsidR="008905E1" w:rsidRPr="00604812" w14:paraId="00354701" w14:textId="77777777" w:rsidTr="00876E66">
        <w:trPr>
          <w:trHeight w:val="288"/>
        </w:trPr>
        <w:tc>
          <w:tcPr>
            <w:tcW w:w="8508" w:type="dxa"/>
            <w:gridSpan w:val="4"/>
            <w:shd w:val="clear" w:color="auto" w:fill="D9D9D9" w:themeFill="background1" w:themeFillShade="D9"/>
            <w:noWrap/>
          </w:tcPr>
          <w:p w14:paraId="1A74718F" w14:textId="512CE023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sion gene</w:t>
            </w:r>
          </w:p>
        </w:tc>
      </w:tr>
      <w:tr w:rsidR="008905E1" w:rsidRPr="00604812" w14:paraId="340A3DBB" w14:textId="77777777" w:rsidTr="00221480">
        <w:trPr>
          <w:trHeight w:val="288"/>
        </w:trPr>
        <w:tc>
          <w:tcPr>
            <w:tcW w:w="2123" w:type="dxa"/>
            <w:noWrap/>
          </w:tcPr>
          <w:p w14:paraId="16F1B2DA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6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2</w:t>
            </w:r>
          </w:p>
        </w:tc>
        <w:tc>
          <w:tcPr>
            <w:tcW w:w="1202" w:type="dxa"/>
            <w:noWrap/>
          </w:tcPr>
          <w:p w14:paraId="51672598" w14:textId="77777777" w:rsidR="008905E1" w:rsidRPr="007F35E0" w:rsidRDefault="008905E1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noWrap/>
          </w:tcPr>
          <w:p w14:paraId="7D1A1C9A" w14:textId="7791EF37" w:rsidR="008905E1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0 (-15.10-53.90), 0.00</w:t>
            </w:r>
          </w:p>
        </w:tc>
        <w:tc>
          <w:tcPr>
            <w:tcW w:w="2573" w:type="dxa"/>
            <w:noWrap/>
          </w:tcPr>
          <w:p w14:paraId="6DC830EF" w14:textId="15C93FC0" w:rsidR="008905E1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0 (-0.40-39.80), 0.00</w:t>
            </w:r>
          </w:p>
        </w:tc>
      </w:tr>
      <w:tr w:rsidR="00221480" w:rsidRPr="00604812" w14:paraId="3E1475BD" w14:textId="77777777" w:rsidTr="00221480">
        <w:trPr>
          <w:trHeight w:val="288"/>
        </w:trPr>
        <w:tc>
          <w:tcPr>
            <w:tcW w:w="8508" w:type="dxa"/>
            <w:gridSpan w:val="4"/>
            <w:shd w:val="clear" w:color="auto" w:fill="FFFF66"/>
            <w:noWrap/>
          </w:tcPr>
          <w:p w14:paraId="65B3CEE1" w14:textId="0C213502" w:rsidR="00221480" w:rsidRPr="00221480" w:rsidRDefault="00221480" w:rsidP="00221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0">
              <w:rPr>
                <w:rFonts w:ascii="Times New Roman" w:hAnsi="Times New Roman" w:cs="Times New Roman"/>
                <w:sz w:val="24"/>
                <w:szCs w:val="24"/>
              </w:rPr>
              <w:t>Fusion gene</w:t>
            </w:r>
          </w:p>
        </w:tc>
      </w:tr>
      <w:tr w:rsidR="00876E66" w:rsidRPr="00604812" w14:paraId="04EC1743" w14:textId="77777777" w:rsidTr="00221480">
        <w:trPr>
          <w:trHeight w:val="288"/>
        </w:trPr>
        <w:tc>
          <w:tcPr>
            <w:tcW w:w="2123" w:type="dxa"/>
            <w:noWrap/>
          </w:tcPr>
          <w:p w14:paraId="5A36DD36" w14:textId="1C3B92E4" w:rsidR="00876E66" w:rsidRPr="008905E1" w:rsidRDefault="00876E66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</w:t>
            </w:r>
            <w:proofErr w:type="gramStart"/>
            <w:r w:rsidRPr="00221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221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T1</w:t>
            </w:r>
          </w:p>
        </w:tc>
        <w:tc>
          <w:tcPr>
            <w:tcW w:w="1202" w:type="dxa"/>
            <w:noWrap/>
          </w:tcPr>
          <w:p w14:paraId="05D13451" w14:textId="0FAFBB20" w:rsidR="00876E66" w:rsidRPr="007F35E0" w:rsidRDefault="00876E66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</w:tcPr>
          <w:p w14:paraId="45D0B6C8" w14:textId="7D704E4E" w:rsidR="00876E66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 (-4.20-19.30), 14.21</w:t>
            </w:r>
          </w:p>
        </w:tc>
        <w:tc>
          <w:tcPr>
            <w:tcW w:w="2573" w:type="dxa"/>
            <w:noWrap/>
          </w:tcPr>
          <w:p w14:paraId="17B3C471" w14:textId="77777777" w:rsidR="00904D9F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0 (-2.70-8.60), </w:t>
            </w:r>
          </w:p>
          <w:p w14:paraId="7300E8B3" w14:textId="7A227A1E" w:rsidR="00876E66" w:rsidRPr="007F35E0" w:rsidRDefault="00904D9F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(N = 1)</w:t>
            </w:r>
          </w:p>
        </w:tc>
      </w:tr>
    </w:tbl>
    <w:p w14:paraId="62C93F77" w14:textId="45EDA65D" w:rsidR="008905E1" w:rsidRPr="008905E1" w:rsidRDefault="00FE3AF5" w:rsidP="008905E1">
      <w:pPr>
        <w:tabs>
          <w:tab w:val="left" w:pos="104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: </w:t>
      </w:r>
      <w:r w:rsidR="00EE4B14">
        <w:rPr>
          <w:rFonts w:ascii="Times New Roman" w:hAnsi="Times New Roman" w:cs="Times New Roman"/>
          <w:sz w:val="24"/>
          <w:szCs w:val="24"/>
        </w:rPr>
        <w:t xml:space="preserve">Number of included studies </w:t>
      </w:r>
    </w:p>
    <w:sectPr w:rsidR="008905E1" w:rsidRPr="00890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0MDUyszQ2NzK1NDVU0lEKTi0uzszPAykwqQUAR3m8pywAAAA="/>
  </w:docVars>
  <w:rsids>
    <w:rsidRoot w:val="00F774A7"/>
    <w:rsid w:val="0005004F"/>
    <w:rsid w:val="00053D66"/>
    <w:rsid w:val="000A55D5"/>
    <w:rsid w:val="00146D32"/>
    <w:rsid w:val="001A06CC"/>
    <w:rsid w:val="001B5696"/>
    <w:rsid w:val="00221480"/>
    <w:rsid w:val="0026232C"/>
    <w:rsid w:val="002B1700"/>
    <w:rsid w:val="00370411"/>
    <w:rsid w:val="00370587"/>
    <w:rsid w:val="003730D9"/>
    <w:rsid w:val="003935F2"/>
    <w:rsid w:val="003A3C9C"/>
    <w:rsid w:val="003B17D2"/>
    <w:rsid w:val="003B3D43"/>
    <w:rsid w:val="005227E6"/>
    <w:rsid w:val="005251DF"/>
    <w:rsid w:val="00545901"/>
    <w:rsid w:val="005B0FC8"/>
    <w:rsid w:val="005B1B77"/>
    <w:rsid w:val="00604812"/>
    <w:rsid w:val="006B5F87"/>
    <w:rsid w:val="007D7EE7"/>
    <w:rsid w:val="007F35E0"/>
    <w:rsid w:val="007F6042"/>
    <w:rsid w:val="0080041E"/>
    <w:rsid w:val="00801B8A"/>
    <w:rsid w:val="00876E66"/>
    <w:rsid w:val="008905E1"/>
    <w:rsid w:val="008C557F"/>
    <w:rsid w:val="00904D9F"/>
    <w:rsid w:val="00915120"/>
    <w:rsid w:val="009A65CF"/>
    <w:rsid w:val="009B7ABC"/>
    <w:rsid w:val="009D29EC"/>
    <w:rsid w:val="009F5322"/>
    <w:rsid w:val="00B458C2"/>
    <w:rsid w:val="00C21FC7"/>
    <w:rsid w:val="00C56FF5"/>
    <w:rsid w:val="00C810EE"/>
    <w:rsid w:val="00CE43E7"/>
    <w:rsid w:val="00CF4BC9"/>
    <w:rsid w:val="00D5070A"/>
    <w:rsid w:val="00D64920"/>
    <w:rsid w:val="00D90AE6"/>
    <w:rsid w:val="00D9223C"/>
    <w:rsid w:val="00DA2117"/>
    <w:rsid w:val="00E10794"/>
    <w:rsid w:val="00EE4B14"/>
    <w:rsid w:val="00F774A7"/>
    <w:rsid w:val="00FE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AFDCB"/>
  <w15:chartTrackingRefBased/>
  <w15:docId w15:val="{83438A17-5AF4-4C16-B66F-AFE83795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6CC"/>
    <w:pPr>
      <w:spacing w:after="200" w:line="240" w:lineRule="auto"/>
    </w:pPr>
    <w:rPr>
      <w:rFonts w:ascii="TH Sarabun New" w:eastAsia="SimSun" w:hAnsi="TH Sarabun New"/>
      <w:b/>
      <w:iCs/>
      <w:color w:val="44546A" w:themeColor="text2"/>
      <w:sz w:val="32"/>
      <w:szCs w:val="22"/>
      <w:lang w:eastAsia="en-US"/>
    </w:rPr>
  </w:style>
  <w:style w:type="table" w:styleId="TableGrid">
    <w:name w:val="Table Grid"/>
    <w:basedOn w:val="TableNormal"/>
    <w:uiPriority w:val="39"/>
    <w:rsid w:val="0060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7D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7D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7D2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EE4B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FBC98-B54A-4AD4-8A3D-FDE01B124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wut Leelakanok</dc:creator>
  <cp:keywords/>
  <dc:description/>
  <cp:lastModifiedBy>weerapat owattanapanich</cp:lastModifiedBy>
  <cp:revision>12</cp:revision>
  <dcterms:created xsi:type="dcterms:W3CDTF">2023-12-31T00:46:00Z</dcterms:created>
  <dcterms:modified xsi:type="dcterms:W3CDTF">2024-01-0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ac9a162bd0a3f72d4df8024154ccc67febd5cdc8634fbdb252afc12cdf66a</vt:lpwstr>
  </property>
</Properties>
</file>